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94341" w14:textId="4AE94B1F" w:rsidR="009B3630" w:rsidRPr="00A32670" w:rsidRDefault="00886BF9" w:rsidP="009B3630">
      <w:pPr>
        <w:spacing w:after="0"/>
        <w:rPr>
          <w:rFonts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9B3630" w:rsidRPr="00A32670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="009B3630" w:rsidRPr="00A32670">
        <w:rPr>
          <w:rFonts w:cs="Times New Roman"/>
          <w:b/>
          <w:bCs/>
          <w:szCs w:val="24"/>
        </w:rPr>
        <w:t xml:space="preserve">. </w:t>
      </w:r>
      <w:r w:rsidR="00EE79EB" w:rsidRPr="00A32670">
        <w:rPr>
          <w:rFonts w:cs="Times New Roman"/>
          <w:b/>
          <w:bCs/>
          <w:szCs w:val="24"/>
        </w:rPr>
        <w:t>P</w:t>
      </w:r>
      <w:r w:rsidR="009B3630" w:rsidRPr="00A32670">
        <w:rPr>
          <w:rFonts w:cs="Times New Roman"/>
          <w:b/>
          <w:bCs/>
          <w:szCs w:val="24"/>
        </w:rPr>
        <w:t>rimer</w:t>
      </w:r>
      <w:r w:rsidR="00EE79EB" w:rsidRPr="00A32670">
        <w:rPr>
          <w:rFonts w:cs="Times New Roman"/>
          <w:b/>
          <w:bCs/>
          <w:szCs w:val="24"/>
        </w:rPr>
        <w:t xml:space="preserve"> sequences used in this manuscript </w:t>
      </w:r>
      <w:r w:rsidR="009B3630" w:rsidRPr="00A32670">
        <w:rPr>
          <w:rFonts w:cs="Times New Roman"/>
          <w:b/>
          <w:bCs/>
          <w:szCs w:val="24"/>
        </w:rPr>
        <w:t xml:space="preserve">for molecular detection of </w:t>
      </w:r>
      <w:proofErr w:type="spellStart"/>
      <w:r w:rsidR="009B3630" w:rsidRPr="00A32670">
        <w:rPr>
          <w:rFonts w:cs="Times New Roman"/>
          <w:b/>
          <w:bCs/>
          <w:i/>
          <w:iCs/>
          <w:szCs w:val="24"/>
        </w:rPr>
        <w:t>T</w:t>
      </w:r>
      <w:r>
        <w:rPr>
          <w:rFonts w:cs="Times New Roman"/>
          <w:b/>
          <w:bCs/>
          <w:i/>
          <w:iCs/>
          <w:szCs w:val="24"/>
        </w:rPr>
        <w:t>heileria</w:t>
      </w:r>
      <w:proofErr w:type="spellEnd"/>
      <w:r w:rsidR="009B3630" w:rsidRPr="00A32670">
        <w:rPr>
          <w:rFonts w:cs="Times New Roman"/>
          <w:b/>
          <w:bCs/>
          <w:i/>
          <w:iCs/>
          <w:szCs w:val="24"/>
        </w:rPr>
        <w:t xml:space="preserve"> equi</w:t>
      </w:r>
      <w:r>
        <w:rPr>
          <w:rFonts w:cs="Times New Roman"/>
          <w:b/>
          <w:bCs/>
          <w:i/>
          <w:iCs/>
          <w:szCs w:val="24"/>
        </w:rPr>
        <w:t xml:space="preserve"> and</w:t>
      </w:r>
      <w:r w:rsidR="003C6685">
        <w:rPr>
          <w:rFonts w:cs="Times New Roman"/>
          <w:b/>
          <w:bCs/>
          <w:i/>
          <w:iCs/>
          <w:szCs w:val="24"/>
        </w:rPr>
        <w:t xml:space="preserve"> </w:t>
      </w:r>
      <w:proofErr w:type="spellStart"/>
      <w:r w:rsidR="009B3630" w:rsidRPr="00A32670">
        <w:rPr>
          <w:rFonts w:cs="Times New Roman"/>
          <w:b/>
          <w:bCs/>
          <w:i/>
          <w:iCs/>
          <w:szCs w:val="24"/>
        </w:rPr>
        <w:t>T</w:t>
      </w:r>
      <w:r>
        <w:rPr>
          <w:rFonts w:cs="Times New Roman"/>
          <w:b/>
          <w:bCs/>
          <w:i/>
          <w:iCs/>
          <w:szCs w:val="24"/>
        </w:rPr>
        <w:t>heileria</w:t>
      </w:r>
      <w:proofErr w:type="spellEnd"/>
      <w:r w:rsidR="009B3630" w:rsidRPr="00A32670">
        <w:rPr>
          <w:rFonts w:cs="Times New Roman"/>
          <w:b/>
          <w:bCs/>
          <w:i/>
          <w:iCs/>
          <w:szCs w:val="24"/>
        </w:rPr>
        <w:t xml:space="preserve"> </w:t>
      </w:r>
      <w:proofErr w:type="spellStart"/>
      <w:r w:rsidR="009B3630" w:rsidRPr="00A32670">
        <w:rPr>
          <w:rFonts w:cs="Times New Roman"/>
          <w:b/>
          <w:bCs/>
          <w:i/>
          <w:iCs/>
          <w:szCs w:val="24"/>
        </w:rPr>
        <w:t>haneyi</w:t>
      </w:r>
      <w:proofErr w:type="spellEnd"/>
    </w:p>
    <w:tbl>
      <w:tblPr>
        <w:tblpPr w:leftFromText="180" w:rightFromText="180" w:vertAnchor="text" w:horzAnchor="margin" w:tblpXSpec="center" w:tblpY="310"/>
        <w:tblW w:w="94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4"/>
        <w:gridCol w:w="1188"/>
        <w:gridCol w:w="1111"/>
        <w:gridCol w:w="1065"/>
        <w:gridCol w:w="3789"/>
        <w:gridCol w:w="833"/>
      </w:tblGrid>
      <w:tr w:rsidR="008970B6" w:rsidRPr="00093940" w14:paraId="64BD83D3" w14:textId="6FE2D6ED" w:rsidTr="00EE455E">
        <w:trPr>
          <w:trHeight w:val="404"/>
        </w:trPr>
        <w:tc>
          <w:tcPr>
            <w:tcW w:w="1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3525E131" w14:textId="77777777" w:rsidR="008970B6" w:rsidRPr="00093940" w:rsidRDefault="008970B6" w:rsidP="00DD42A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093CE0B5" w14:textId="77777777" w:rsidR="008970B6" w:rsidRPr="00093940" w:rsidRDefault="008970B6" w:rsidP="00DD42A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rimer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2CA8F8C9" w14:textId="77777777" w:rsidR="009C53A7" w:rsidRDefault="009C53A7" w:rsidP="00DD42A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Target </w:t>
            </w:r>
          </w:p>
          <w:p w14:paraId="06F3F40F" w14:textId="26D74CC5" w:rsidR="008970B6" w:rsidRPr="00093940" w:rsidRDefault="008970B6" w:rsidP="00DD42A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Gen</w:t>
            </w:r>
            <w:r w:rsidR="003C668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4A7961E7" w14:textId="419CAF73" w:rsidR="008970B6" w:rsidRPr="00093940" w:rsidRDefault="008970B6" w:rsidP="00DD42A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mplicon size</w:t>
            </w:r>
          </w:p>
          <w:p w14:paraId="7F85334D" w14:textId="49653399" w:rsidR="008970B6" w:rsidRPr="00093940" w:rsidRDefault="008970B6" w:rsidP="00DD42A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b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340E0FFA" w14:textId="77777777" w:rsidR="008970B6" w:rsidRPr="00093940" w:rsidRDefault="008970B6" w:rsidP="00DD42A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quence 5'-3'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6C5C4346" w14:textId="2126C48C" w:rsidR="008970B6" w:rsidRPr="00093940" w:rsidRDefault="008970B6" w:rsidP="00DD42AE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</w:tr>
      <w:tr w:rsidR="00EE79EB" w:rsidRPr="00093940" w14:paraId="2192E405" w14:textId="37EFD585" w:rsidTr="00EE455E">
        <w:trPr>
          <w:trHeight w:val="290"/>
        </w:trPr>
        <w:tc>
          <w:tcPr>
            <w:tcW w:w="1424" w:type="dxa"/>
            <w:vMerge w:val="restart"/>
            <w:shd w:val="clear" w:color="auto" w:fill="FFFFFF"/>
            <w:hideMark/>
          </w:tcPr>
          <w:p w14:paraId="19F75BFC" w14:textId="72F47EB2" w:rsidR="00EE79EB" w:rsidRPr="00093940" w:rsidRDefault="00EE79EB" w:rsidP="00DD42A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. equi</w:t>
            </w:r>
          </w:p>
        </w:tc>
        <w:tc>
          <w:tcPr>
            <w:tcW w:w="1188" w:type="dxa"/>
            <w:shd w:val="clear" w:color="auto" w:fill="FFFFFF"/>
            <w:hideMark/>
          </w:tcPr>
          <w:p w14:paraId="4190A186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93940">
              <w:rPr>
                <w:rFonts w:cs="Times New Roman"/>
                <w:sz w:val="20"/>
                <w:szCs w:val="20"/>
              </w:rPr>
              <w:t>nPCR</w:t>
            </w:r>
            <w:proofErr w:type="spellEnd"/>
            <w:r w:rsidRPr="0009394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3940">
              <w:rPr>
                <w:rFonts w:cs="Times New Roman"/>
                <w:sz w:val="20"/>
                <w:szCs w:val="20"/>
              </w:rPr>
              <w:t>ExtFor</w:t>
            </w:r>
            <w:proofErr w:type="spellEnd"/>
          </w:p>
        </w:tc>
        <w:tc>
          <w:tcPr>
            <w:tcW w:w="1111" w:type="dxa"/>
            <w:vMerge w:val="restart"/>
            <w:shd w:val="clear" w:color="auto" w:fill="FFFFFF"/>
          </w:tcPr>
          <w:p w14:paraId="41E00ECC" w14:textId="046A1CEA" w:rsidR="00EE79EB" w:rsidRPr="00093940" w:rsidRDefault="00EE79EB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EMA1</w:t>
            </w: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64915663" w14:textId="111E31B1" w:rsidR="00EE79EB" w:rsidRPr="00093940" w:rsidRDefault="00EB0EA5" w:rsidP="00EE79E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7</w:t>
            </w:r>
          </w:p>
        </w:tc>
        <w:tc>
          <w:tcPr>
            <w:tcW w:w="0" w:type="auto"/>
            <w:shd w:val="clear" w:color="auto" w:fill="FFFFFF"/>
            <w:hideMark/>
          </w:tcPr>
          <w:p w14:paraId="36AC0376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GAGGAGGAGAAACCCAAG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06DF2A95" w14:textId="57833A13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EE79EB" w:rsidRPr="00093940" w14:paraId="36A7ABB6" w14:textId="3A7152BF" w:rsidTr="00EE455E">
        <w:trPr>
          <w:trHeight w:val="290"/>
        </w:trPr>
        <w:tc>
          <w:tcPr>
            <w:tcW w:w="1424" w:type="dxa"/>
            <w:vMerge/>
            <w:shd w:val="clear" w:color="auto" w:fill="FFFFFF"/>
            <w:hideMark/>
          </w:tcPr>
          <w:p w14:paraId="1B425B3A" w14:textId="4A1CFCE8" w:rsidR="00EE79EB" w:rsidRPr="00093940" w:rsidRDefault="00EE79EB" w:rsidP="00DD42A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hideMark/>
          </w:tcPr>
          <w:p w14:paraId="5BB28527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93940">
              <w:rPr>
                <w:rFonts w:cs="Times New Roman"/>
                <w:sz w:val="20"/>
                <w:szCs w:val="20"/>
              </w:rPr>
              <w:t>nPCR</w:t>
            </w:r>
            <w:proofErr w:type="spellEnd"/>
            <w:r w:rsidRPr="0009394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3940">
              <w:rPr>
                <w:rFonts w:cs="Times New Roman"/>
                <w:sz w:val="20"/>
                <w:szCs w:val="20"/>
              </w:rPr>
              <w:t>ExtRev</w:t>
            </w:r>
            <w:proofErr w:type="spellEnd"/>
          </w:p>
        </w:tc>
        <w:tc>
          <w:tcPr>
            <w:tcW w:w="1111" w:type="dxa"/>
            <w:vMerge/>
            <w:shd w:val="clear" w:color="auto" w:fill="FFFFFF"/>
          </w:tcPr>
          <w:p w14:paraId="03A0DBDB" w14:textId="77777777" w:rsidR="00EE79EB" w:rsidRPr="00093940" w:rsidRDefault="00EE79EB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hideMark/>
          </w:tcPr>
          <w:p w14:paraId="6AAB1523" w14:textId="2796F309" w:rsidR="00EE79EB" w:rsidRPr="00093940" w:rsidRDefault="00EE79EB" w:rsidP="00FC708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056D61A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GCCATCGCCCTTGTAGAG</w:t>
            </w:r>
          </w:p>
        </w:tc>
        <w:tc>
          <w:tcPr>
            <w:tcW w:w="0" w:type="auto"/>
            <w:vMerge/>
            <w:shd w:val="clear" w:color="auto" w:fill="FFFFFF"/>
          </w:tcPr>
          <w:p w14:paraId="28804134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E79EB" w:rsidRPr="00093940" w14:paraId="07C547B5" w14:textId="5B523D3C" w:rsidTr="00EE455E">
        <w:trPr>
          <w:trHeight w:val="290"/>
        </w:trPr>
        <w:tc>
          <w:tcPr>
            <w:tcW w:w="1424" w:type="dxa"/>
            <w:vMerge/>
            <w:shd w:val="clear" w:color="auto" w:fill="FFFFFF"/>
            <w:hideMark/>
          </w:tcPr>
          <w:p w14:paraId="597328A0" w14:textId="077D4922" w:rsidR="00EE79EB" w:rsidRPr="00093940" w:rsidRDefault="00EE79EB" w:rsidP="00DD42A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hideMark/>
          </w:tcPr>
          <w:p w14:paraId="31EA7537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93940">
              <w:rPr>
                <w:rFonts w:cs="Times New Roman"/>
                <w:sz w:val="20"/>
                <w:szCs w:val="20"/>
              </w:rPr>
              <w:t>nPCR</w:t>
            </w:r>
            <w:proofErr w:type="spellEnd"/>
            <w:r w:rsidRPr="0009394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3940">
              <w:rPr>
                <w:rFonts w:cs="Times New Roman"/>
                <w:sz w:val="20"/>
                <w:szCs w:val="20"/>
              </w:rPr>
              <w:t>IntFor</w:t>
            </w:r>
            <w:proofErr w:type="spellEnd"/>
          </w:p>
        </w:tc>
        <w:tc>
          <w:tcPr>
            <w:tcW w:w="1111" w:type="dxa"/>
            <w:vMerge/>
            <w:shd w:val="clear" w:color="auto" w:fill="FFFFFF"/>
          </w:tcPr>
          <w:p w14:paraId="3B451AF8" w14:textId="77777777" w:rsidR="00EE79EB" w:rsidRPr="00093940" w:rsidRDefault="00EE79EB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0A9F98D3" w14:textId="423AEA1B" w:rsidR="00EE79EB" w:rsidRPr="00093940" w:rsidRDefault="00EB0EA5" w:rsidP="00FC708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9</w:t>
            </w:r>
          </w:p>
        </w:tc>
        <w:tc>
          <w:tcPr>
            <w:tcW w:w="0" w:type="auto"/>
            <w:shd w:val="clear" w:color="auto" w:fill="FFFFFF"/>
            <w:hideMark/>
          </w:tcPr>
          <w:p w14:paraId="27B681F6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TCAAGGACAACAAGCCATAC</w:t>
            </w:r>
          </w:p>
        </w:tc>
        <w:tc>
          <w:tcPr>
            <w:tcW w:w="0" w:type="auto"/>
            <w:vMerge/>
            <w:shd w:val="clear" w:color="auto" w:fill="FFFFFF"/>
          </w:tcPr>
          <w:p w14:paraId="7D03FC5D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E79EB" w:rsidRPr="00093940" w14:paraId="114EA338" w14:textId="1CF56643" w:rsidTr="00EE455E">
        <w:trPr>
          <w:trHeight w:val="290"/>
        </w:trPr>
        <w:tc>
          <w:tcPr>
            <w:tcW w:w="1424" w:type="dxa"/>
            <w:vMerge/>
            <w:shd w:val="clear" w:color="auto" w:fill="FFFFFF"/>
            <w:hideMark/>
          </w:tcPr>
          <w:p w14:paraId="365C9025" w14:textId="3506EB49" w:rsidR="00EE79EB" w:rsidRPr="00093940" w:rsidRDefault="00EE79EB" w:rsidP="00DD42A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hideMark/>
          </w:tcPr>
          <w:p w14:paraId="1812A76C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93940">
              <w:rPr>
                <w:rFonts w:cs="Times New Roman"/>
                <w:sz w:val="20"/>
                <w:szCs w:val="20"/>
              </w:rPr>
              <w:t>nPCR</w:t>
            </w:r>
            <w:proofErr w:type="spellEnd"/>
            <w:r w:rsidRPr="0009394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3940">
              <w:rPr>
                <w:rFonts w:cs="Times New Roman"/>
                <w:sz w:val="20"/>
                <w:szCs w:val="20"/>
              </w:rPr>
              <w:t>IntRev</w:t>
            </w:r>
            <w:proofErr w:type="spellEnd"/>
          </w:p>
        </w:tc>
        <w:tc>
          <w:tcPr>
            <w:tcW w:w="1111" w:type="dxa"/>
            <w:vMerge/>
            <w:shd w:val="clear" w:color="auto" w:fill="FFFFFF"/>
          </w:tcPr>
          <w:p w14:paraId="5C2184EB" w14:textId="77777777" w:rsidR="00EE79EB" w:rsidRPr="00093940" w:rsidRDefault="00EE79EB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hideMark/>
          </w:tcPr>
          <w:p w14:paraId="1EAD94C1" w14:textId="635BAB44" w:rsidR="00EE79EB" w:rsidRPr="00093940" w:rsidRDefault="00EE79EB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3084A3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TTGCCTGGAGCCTTGAAG</w:t>
            </w:r>
          </w:p>
        </w:tc>
        <w:tc>
          <w:tcPr>
            <w:tcW w:w="0" w:type="auto"/>
            <w:vMerge/>
            <w:shd w:val="clear" w:color="auto" w:fill="FFFFFF"/>
          </w:tcPr>
          <w:p w14:paraId="0D60D02A" w14:textId="77777777" w:rsidR="00EE79EB" w:rsidRPr="00093940" w:rsidRDefault="00EE79EB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93940" w:rsidRPr="00093940" w14:paraId="4507AB4E" w14:textId="561E9B18" w:rsidTr="00EE455E">
        <w:trPr>
          <w:trHeight w:val="290"/>
        </w:trPr>
        <w:tc>
          <w:tcPr>
            <w:tcW w:w="1424" w:type="dxa"/>
            <w:vMerge w:val="restart"/>
            <w:shd w:val="clear" w:color="auto" w:fill="FFFFFF"/>
            <w:hideMark/>
          </w:tcPr>
          <w:p w14:paraId="10D84EF9" w14:textId="43E9948B" w:rsidR="00093940" w:rsidRPr="00093940" w:rsidRDefault="00093940" w:rsidP="00DD42A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haneyi</w:t>
            </w:r>
            <w:proofErr w:type="spellEnd"/>
          </w:p>
        </w:tc>
        <w:tc>
          <w:tcPr>
            <w:tcW w:w="1188" w:type="dxa"/>
            <w:shd w:val="clear" w:color="auto" w:fill="FFFFFF"/>
            <w:hideMark/>
          </w:tcPr>
          <w:p w14:paraId="555A5FB4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93940">
              <w:rPr>
                <w:rFonts w:cs="Times New Roman"/>
                <w:sz w:val="20"/>
                <w:szCs w:val="20"/>
              </w:rPr>
              <w:t>nPCR</w:t>
            </w:r>
            <w:proofErr w:type="spellEnd"/>
            <w:r w:rsidRPr="0009394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3940">
              <w:rPr>
                <w:rFonts w:cs="Times New Roman"/>
                <w:sz w:val="20"/>
                <w:szCs w:val="20"/>
              </w:rPr>
              <w:t>ExtFor</w:t>
            </w:r>
            <w:proofErr w:type="spellEnd"/>
          </w:p>
        </w:tc>
        <w:tc>
          <w:tcPr>
            <w:tcW w:w="1111" w:type="dxa"/>
            <w:vMerge w:val="restart"/>
            <w:shd w:val="clear" w:color="auto" w:fill="FFFFFF"/>
          </w:tcPr>
          <w:p w14:paraId="2FCFCF0A" w14:textId="1D7C17FF" w:rsidR="00093940" w:rsidRPr="00093940" w:rsidRDefault="00093940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EMA11</w:t>
            </w: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07164D8B" w14:textId="5258BDE3" w:rsidR="00093940" w:rsidRPr="00093940" w:rsidRDefault="00EB0EA5" w:rsidP="00EE79E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0" w:type="auto"/>
            <w:shd w:val="clear" w:color="auto" w:fill="FFFFFF"/>
            <w:hideMark/>
          </w:tcPr>
          <w:p w14:paraId="7DA9761B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CCATACAACCCACTAGAG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6F30DEA1" w14:textId="738D6026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093940" w:rsidRPr="00093940" w14:paraId="267E907E" w14:textId="40D9AA71" w:rsidTr="00EE455E">
        <w:trPr>
          <w:trHeight w:val="291"/>
        </w:trPr>
        <w:tc>
          <w:tcPr>
            <w:tcW w:w="1424" w:type="dxa"/>
            <w:vMerge/>
            <w:shd w:val="clear" w:color="auto" w:fill="FFFFFF"/>
            <w:hideMark/>
          </w:tcPr>
          <w:p w14:paraId="5243BAEF" w14:textId="3326A0A5" w:rsidR="00093940" w:rsidRPr="00093940" w:rsidRDefault="00093940" w:rsidP="00DD42A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hideMark/>
          </w:tcPr>
          <w:p w14:paraId="0B67365F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93940">
              <w:rPr>
                <w:rFonts w:cs="Times New Roman"/>
                <w:sz w:val="20"/>
                <w:szCs w:val="20"/>
              </w:rPr>
              <w:t>nPCR</w:t>
            </w:r>
            <w:proofErr w:type="spellEnd"/>
            <w:r w:rsidRPr="0009394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3940">
              <w:rPr>
                <w:rFonts w:cs="Times New Roman"/>
                <w:sz w:val="20"/>
                <w:szCs w:val="20"/>
              </w:rPr>
              <w:t>ExtRev</w:t>
            </w:r>
            <w:proofErr w:type="spellEnd"/>
          </w:p>
        </w:tc>
        <w:tc>
          <w:tcPr>
            <w:tcW w:w="1111" w:type="dxa"/>
            <w:vMerge/>
            <w:shd w:val="clear" w:color="auto" w:fill="FFFFFF"/>
          </w:tcPr>
          <w:p w14:paraId="7579C74B" w14:textId="77777777" w:rsidR="00093940" w:rsidRPr="00093940" w:rsidRDefault="00093940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hideMark/>
          </w:tcPr>
          <w:p w14:paraId="119DA24C" w14:textId="16140F1F" w:rsidR="00093940" w:rsidRPr="00093940" w:rsidRDefault="00093940" w:rsidP="00C462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767F188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CTGTCATTTGGGTTTGATAG</w:t>
            </w:r>
          </w:p>
        </w:tc>
        <w:tc>
          <w:tcPr>
            <w:tcW w:w="0" w:type="auto"/>
            <w:vMerge/>
            <w:shd w:val="clear" w:color="auto" w:fill="FFFFFF"/>
          </w:tcPr>
          <w:p w14:paraId="796C96E0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93940" w:rsidRPr="00093940" w14:paraId="36A7560C" w14:textId="55E509CF" w:rsidTr="00EE455E">
        <w:trPr>
          <w:trHeight w:val="289"/>
        </w:trPr>
        <w:tc>
          <w:tcPr>
            <w:tcW w:w="1424" w:type="dxa"/>
            <w:vMerge/>
            <w:shd w:val="clear" w:color="auto" w:fill="FFFFFF"/>
            <w:hideMark/>
          </w:tcPr>
          <w:p w14:paraId="607A023F" w14:textId="3212957C" w:rsidR="00093940" w:rsidRPr="00093940" w:rsidRDefault="00093940" w:rsidP="00DD42A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hideMark/>
          </w:tcPr>
          <w:p w14:paraId="43B507DF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93940">
              <w:rPr>
                <w:rFonts w:cs="Times New Roman"/>
                <w:sz w:val="20"/>
                <w:szCs w:val="20"/>
              </w:rPr>
              <w:t>nPCR</w:t>
            </w:r>
            <w:proofErr w:type="spellEnd"/>
            <w:r w:rsidRPr="0009394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3940">
              <w:rPr>
                <w:rFonts w:cs="Times New Roman"/>
                <w:sz w:val="20"/>
                <w:szCs w:val="20"/>
              </w:rPr>
              <w:t>IntFor</w:t>
            </w:r>
            <w:proofErr w:type="spellEnd"/>
          </w:p>
        </w:tc>
        <w:tc>
          <w:tcPr>
            <w:tcW w:w="1111" w:type="dxa"/>
            <w:vMerge/>
            <w:shd w:val="clear" w:color="auto" w:fill="FFFFFF"/>
          </w:tcPr>
          <w:p w14:paraId="277A2D02" w14:textId="77777777" w:rsidR="00093940" w:rsidRPr="00093940" w:rsidRDefault="00093940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hideMark/>
          </w:tcPr>
          <w:p w14:paraId="12FBDFD0" w14:textId="7B8C40F5" w:rsidR="00093940" w:rsidRPr="00093940" w:rsidRDefault="00EB0EA5" w:rsidP="00C462F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0" w:type="auto"/>
            <w:shd w:val="clear" w:color="auto" w:fill="FFFFFF"/>
            <w:hideMark/>
          </w:tcPr>
          <w:p w14:paraId="63C5F452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GACAACAGAGAGGTGATT</w:t>
            </w:r>
          </w:p>
        </w:tc>
        <w:tc>
          <w:tcPr>
            <w:tcW w:w="0" w:type="auto"/>
            <w:vMerge/>
            <w:shd w:val="clear" w:color="auto" w:fill="FFFFFF"/>
          </w:tcPr>
          <w:p w14:paraId="4EB61C8B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93940" w:rsidRPr="00093940" w14:paraId="09608790" w14:textId="3B71F23D" w:rsidTr="00EE455E">
        <w:trPr>
          <w:trHeight w:val="290"/>
        </w:trPr>
        <w:tc>
          <w:tcPr>
            <w:tcW w:w="1424" w:type="dxa"/>
            <w:vMerge/>
            <w:shd w:val="clear" w:color="auto" w:fill="FFFFFF"/>
            <w:hideMark/>
          </w:tcPr>
          <w:p w14:paraId="4C9CE745" w14:textId="565C7577" w:rsidR="00093940" w:rsidRPr="00093940" w:rsidRDefault="00093940" w:rsidP="00DD42A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hideMark/>
          </w:tcPr>
          <w:p w14:paraId="3A6124E6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93940">
              <w:rPr>
                <w:rFonts w:cs="Times New Roman"/>
                <w:sz w:val="20"/>
                <w:szCs w:val="20"/>
              </w:rPr>
              <w:t>nPCR</w:t>
            </w:r>
            <w:proofErr w:type="spellEnd"/>
            <w:r w:rsidRPr="0009394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3940">
              <w:rPr>
                <w:rFonts w:cs="Times New Roman"/>
                <w:sz w:val="20"/>
                <w:szCs w:val="20"/>
              </w:rPr>
              <w:t>IntRev</w:t>
            </w:r>
            <w:proofErr w:type="spellEnd"/>
          </w:p>
        </w:tc>
        <w:tc>
          <w:tcPr>
            <w:tcW w:w="1111" w:type="dxa"/>
            <w:vMerge/>
            <w:shd w:val="clear" w:color="auto" w:fill="FFFFFF"/>
          </w:tcPr>
          <w:p w14:paraId="2685DCEE" w14:textId="77777777" w:rsidR="00093940" w:rsidRPr="00093940" w:rsidRDefault="00093940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hideMark/>
          </w:tcPr>
          <w:p w14:paraId="3BD1556F" w14:textId="5FA62F00" w:rsidR="00093940" w:rsidRPr="00093940" w:rsidRDefault="00093940" w:rsidP="00DD42A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8C760E8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CGTTGAATGTAATGGGAAC</w:t>
            </w:r>
          </w:p>
        </w:tc>
        <w:tc>
          <w:tcPr>
            <w:tcW w:w="0" w:type="auto"/>
            <w:vMerge/>
            <w:shd w:val="clear" w:color="auto" w:fill="FFFFFF"/>
          </w:tcPr>
          <w:p w14:paraId="1D66DDA9" w14:textId="77777777" w:rsidR="00093940" w:rsidRPr="00093940" w:rsidRDefault="00093940" w:rsidP="00DD42A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32670" w:rsidRPr="00093940" w14:paraId="22328CE2" w14:textId="77777777" w:rsidTr="00EE455E">
        <w:trPr>
          <w:trHeight w:val="290"/>
        </w:trPr>
        <w:tc>
          <w:tcPr>
            <w:tcW w:w="1424" w:type="dxa"/>
            <w:vMerge w:val="restart"/>
            <w:shd w:val="clear" w:color="auto" w:fill="FFFFFF"/>
          </w:tcPr>
          <w:p w14:paraId="5D831CCA" w14:textId="34831B52" w:rsidR="00A32670" w:rsidRPr="00093940" w:rsidRDefault="00A32670" w:rsidP="008970B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09394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haneyi</w:t>
            </w:r>
            <w:proofErr w:type="spellEnd"/>
          </w:p>
        </w:tc>
        <w:tc>
          <w:tcPr>
            <w:tcW w:w="1188" w:type="dxa"/>
            <w:shd w:val="clear" w:color="auto" w:fill="FFFFFF"/>
          </w:tcPr>
          <w:p w14:paraId="09F46B4B" w14:textId="4F677B10" w:rsidR="00A32670" w:rsidRPr="00093940" w:rsidRDefault="003C6685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A11F</w:t>
            </w:r>
          </w:p>
        </w:tc>
        <w:tc>
          <w:tcPr>
            <w:tcW w:w="1111" w:type="dxa"/>
            <w:vMerge w:val="restart"/>
            <w:shd w:val="clear" w:color="auto" w:fill="FFFFFF"/>
          </w:tcPr>
          <w:p w14:paraId="00C4E408" w14:textId="7E9D55D6" w:rsidR="00A32670" w:rsidRPr="00093940" w:rsidRDefault="00A32670" w:rsidP="008970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Full length EMA11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1C6CBAD6" w14:textId="3FBF798E" w:rsidR="00A32670" w:rsidRPr="00093940" w:rsidRDefault="003F3F85" w:rsidP="008970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5</w:t>
            </w:r>
          </w:p>
        </w:tc>
        <w:tc>
          <w:tcPr>
            <w:tcW w:w="0" w:type="auto"/>
            <w:shd w:val="clear" w:color="auto" w:fill="FFFFFF"/>
          </w:tcPr>
          <w:p w14:paraId="12485280" w14:textId="562887A2" w:rsidR="00A32670" w:rsidRPr="00093940" w:rsidRDefault="00A32670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ATGTTGGCTAGGTCTTTTGT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7B91C4A9" w14:textId="5AA495DB" w:rsidR="00A32670" w:rsidRPr="00093940" w:rsidRDefault="003F3F85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A32670" w:rsidRPr="00093940" w14:paraId="36EDEAB6" w14:textId="77777777" w:rsidTr="00EE455E">
        <w:trPr>
          <w:trHeight w:val="290"/>
        </w:trPr>
        <w:tc>
          <w:tcPr>
            <w:tcW w:w="1424" w:type="dxa"/>
            <w:vMerge/>
            <w:shd w:val="clear" w:color="auto" w:fill="FFFFFF"/>
          </w:tcPr>
          <w:p w14:paraId="16896A3E" w14:textId="77777777" w:rsidR="00A32670" w:rsidRPr="00093940" w:rsidRDefault="00A32670" w:rsidP="008970B6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</w:tcPr>
          <w:p w14:paraId="30BD822C" w14:textId="028FCCF7" w:rsidR="00A32670" w:rsidRPr="00093940" w:rsidRDefault="003C6685" w:rsidP="003C66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A11R</w:t>
            </w:r>
          </w:p>
        </w:tc>
        <w:tc>
          <w:tcPr>
            <w:tcW w:w="1111" w:type="dxa"/>
            <w:vMerge/>
            <w:shd w:val="clear" w:color="auto" w:fill="FFFFFF"/>
          </w:tcPr>
          <w:p w14:paraId="7137ADEB" w14:textId="77777777" w:rsidR="00A32670" w:rsidRPr="00093940" w:rsidRDefault="00A32670" w:rsidP="008970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00180BB5" w14:textId="77777777" w:rsidR="00A32670" w:rsidRPr="00093940" w:rsidRDefault="00A32670" w:rsidP="008970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585D1A2" w14:textId="64EB2E68" w:rsidR="00A32670" w:rsidRPr="00093940" w:rsidRDefault="00A32670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GTAAAAGAGAGTAGAGAAAGCAA</w:t>
            </w:r>
          </w:p>
        </w:tc>
        <w:tc>
          <w:tcPr>
            <w:tcW w:w="0" w:type="auto"/>
            <w:vMerge/>
            <w:shd w:val="clear" w:color="auto" w:fill="FFFFFF"/>
          </w:tcPr>
          <w:p w14:paraId="69C7F424" w14:textId="77777777" w:rsidR="00A32670" w:rsidRPr="00093940" w:rsidRDefault="00A32670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E79EB" w:rsidRPr="00093940" w14:paraId="7203B207" w14:textId="0E526B86" w:rsidTr="00EE455E">
        <w:trPr>
          <w:trHeight w:val="290"/>
        </w:trPr>
        <w:tc>
          <w:tcPr>
            <w:tcW w:w="1424" w:type="dxa"/>
            <w:vMerge w:val="restart"/>
            <w:shd w:val="clear" w:color="auto" w:fill="FFFFFF"/>
          </w:tcPr>
          <w:p w14:paraId="573D5470" w14:textId="14CFB2A8" w:rsidR="00EE79EB" w:rsidRPr="00093940" w:rsidRDefault="00EE79EB" w:rsidP="008970B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093940">
              <w:rPr>
                <w:rFonts w:cs="Times New Roman"/>
                <w:b/>
                <w:bCs/>
                <w:sz w:val="20"/>
                <w:szCs w:val="20"/>
              </w:rPr>
              <w:t>Theileria</w:t>
            </w:r>
            <w:proofErr w:type="spellEnd"/>
            <w:r w:rsidRPr="00093940">
              <w:rPr>
                <w:rFonts w:cs="Times New Roman"/>
                <w:b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1188" w:type="dxa"/>
            <w:shd w:val="clear" w:color="auto" w:fill="FFFFFF"/>
          </w:tcPr>
          <w:p w14:paraId="66DD1E35" w14:textId="5007258B" w:rsidR="00EE79EB" w:rsidRPr="003C6685" w:rsidRDefault="00EE79EB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6685">
              <w:rPr>
                <w:rFonts w:cs="Times New Roman"/>
                <w:sz w:val="20"/>
                <w:szCs w:val="20"/>
              </w:rPr>
              <w:t>18SFor-T</w:t>
            </w:r>
          </w:p>
        </w:tc>
        <w:tc>
          <w:tcPr>
            <w:tcW w:w="1111" w:type="dxa"/>
            <w:vMerge w:val="restart"/>
            <w:shd w:val="clear" w:color="auto" w:fill="FFFFFF"/>
          </w:tcPr>
          <w:p w14:paraId="61A01C24" w14:textId="1A0F31A8" w:rsidR="00EE79EB" w:rsidRPr="00093940" w:rsidRDefault="00EE79EB" w:rsidP="008970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Full length 18S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4BDCC912" w14:textId="58352991" w:rsidR="00EE79EB" w:rsidRPr="00093940" w:rsidRDefault="00EE79EB" w:rsidP="003C66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1600</w:t>
            </w:r>
          </w:p>
        </w:tc>
        <w:tc>
          <w:tcPr>
            <w:tcW w:w="0" w:type="auto"/>
            <w:shd w:val="clear" w:color="auto" w:fill="FFFFFF"/>
          </w:tcPr>
          <w:p w14:paraId="701A8E01" w14:textId="77777777" w:rsidR="00EE79EB" w:rsidRPr="00093940" w:rsidRDefault="00EE79EB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AAGCCATGCATGTCTAAGTATAAGCTTT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0AF39FF7" w14:textId="4CBA2034" w:rsidR="00EE79EB" w:rsidRPr="00093940" w:rsidRDefault="00EE79EB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EE79EB" w:rsidRPr="00093940" w14:paraId="55E365AE" w14:textId="3F4C879E" w:rsidTr="00EE455E">
        <w:trPr>
          <w:trHeight w:val="295"/>
        </w:trPr>
        <w:tc>
          <w:tcPr>
            <w:tcW w:w="1424" w:type="dxa"/>
            <w:vMerge/>
            <w:shd w:val="clear" w:color="auto" w:fill="FFFFFF"/>
          </w:tcPr>
          <w:p w14:paraId="12D1A13E" w14:textId="68E3747A" w:rsidR="00EE79EB" w:rsidRPr="00093940" w:rsidRDefault="00EE79EB" w:rsidP="008970B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</w:tcPr>
          <w:p w14:paraId="0F23942E" w14:textId="3D3820E9" w:rsidR="00EE79EB" w:rsidRPr="003C6685" w:rsidRDefault="00EE79EB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6685">
              <w:rPr>
                <w:rFonts w:cs="Times New Roman"/>
                <w:sz w:val="20"/>
                <w:szCs w:val="20"/>
              </w:rPr>
              <w:t>18SRev-T</w:t>
            </w:r>
          </w:p>
        </w:tc>
        <w:tc>
          <w:tcPr>
            <w:tcW w:w="1111" w:type="dxa"/>
            <w:vMerge/>
            <w:shd w:val="clear" w:color="auto" w:fill="FFFFFF"/>
          </w:tcPr>
          <w:p w14:paraId="66F8F8EF" w14:textId="77777777" w:rsidR="00EE79EB" w:rsidRPr="00093940" w:rsidRDefault="00EE79EB" w:rsidP="008970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62F85537" w14:textId="1DF90184" w:rsidR="00EE79EB" w:rsidRPr="00093940" w:rsidRDefault="00EE79EB" w:rsidP="008970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BEA1B22" w14:textId="77777777" w:rsidR="00EE79EB" w:rsidRPr="00093940" w:rsidRDefault="00EE79EB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93940">
              <w:rPr>
                <w:rFonts w:cs="Times New Roman"/>
                <w:sz w:val="20"/>
                <w:szCs w:val="20"/>
              </w:rPr>
              <w:t>GAATAATTCACCGGATCACTCG</w:t>
            </w:r>
          </w:p>
        </w:tc>
        <w:tc>
          <w:tcPr>
            <w:tcW w:w="0" w:type="auto"/>
            <w:vMerge/>
            <w:shd w:val="clear" w:color="auto" w:fill="FFFFFF"/>
          </w:tcPr>
          <w:p w14:paraId="75FB9DC6" w14:textId="77777777" w:rsidR="00EE79EB" w:rsidRPr="00093940" w:rsidRDefault="00EE79EB" w:rsidP="008970B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1AC662F9" w14:textId="3303B295" w:rsidR="00A81EE8" w:rsidRPr="00A32670" w:rsidRDefault="00A81EE8" w:rsidP="008970B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sectPr w:rsidR="00A81EE8" w:rsidRPr="00A32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30"/>
    <w:rsid w:val="000472B2"/>
    <w:rsid w:val="00093940"/>
    <w:rsid w:val="000B32F0"/>
    <w:rsid w:val="001440E1"/>
    <w:rsid w:val="00324F96"/>
    <w:rsid w:val="003C6685"/>
    <w:rsid w:val="003F3F85"/>
    <w:rsid w:val="00467158"/>
    <w:rsid w:val="00676845"/>
    <w:rsid w:val="006E2056"/>
    <w:rsid w:val="007B6D6D"/>
    <w:rsid w:val="00886BF9"/>
    <w:rsid w:val="008970B6"/>
    <w:rsid w:val="008B54ED"/>
    <w:rsid w:val="009B3630"/>
    <w:rsid w:val="009C53A7"/>
    <w:rsid w:val="00A32670"/>
    <w:rsid w:val="00A47AC3"/>
    <w:rsid w:val="00A81EE8"/>
    <w:rsid w:val="00AD6B66"/>
    <w:rsid w:val="00DB135E"/>
    <w:rsid w:val="00DD42AE"/>
    <w:rsid w:val="00EB0EA5"/>
    <w:rsid w:val="00EE455E"/>
    <w:rsid w:val="00EE79EB"/>
    <w:rsid w:val="00FD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805E3"/>
  <w15:chartTrackingRefBased/>
  <w15:docId w15:val="{DC6EB70D-EC59-4ACA-A387-84F0953C1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63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B36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B36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363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363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363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363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363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363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363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3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B3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3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36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363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36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363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36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36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B363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B3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B363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B3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B363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B363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B363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B36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3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363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B36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v2megaf@uco.es</dc:creator>
  <cp:keywords/>
  <dc:description/>
  <cp:lastModifiedBy>JM</cp:lastModifiedBy>
  <cp:revision>7</cp:revision>
  <dcterms:created xsi:type="dcterms:W3CDTF">2026-05-15T07:25:00Z</dcterms:created>
  <dcterms:modified xsi:type="dcterms:W3CDTF">2026-05-16T05:45:00Z</dcterms:modified>
</cp:coreProperties>
</file>